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2CCAE" w14:textId="60F0180C" w:rsidR="00C61F8D" w:rsidRPr="00AD5D80" w:rsidRDefault="00C61F8D" w:rsidP="00C61F8D">
      <w:pPr>
        <w:pageBreakBefore/>
        <w:widowControl w:val="0"/>
        <w:autoSpaceDE w:val="0"/>
        <w:autoSpaceDN w:val="0"/>
        <w:adjustRightInd w:val="0"/>
        <w:spacing w:before="360" w:after="240" w:line="240" w:lineRule="auto"/>
        <w:rPr>
          <w:rFonts w:ascii="Times New Roman" w:hAnsi="Times New Roman" w:cs="Times New Roman"/>
          <w:sz w:val="28"/>
          <w:szCs w:val="28"/>
        </w:rPr>
      </w:pPr>
      <w:r w:rsidRPr="00AD5D80">
        <w:rPr>
          <w:rFonts w:ascii="Arial" w:hAnsi="Arial" w:cs="Arial"/>
          <w:b/>
          <w:bCs/>
          <w:color w:val="000000"/>
          <w:sz w:val="28"/>
          <w:szCs w:val="28"/>
        </w:rPr>
        <w:t>Appendix I: Search strategy</w:t>
      </w:r>
      <w:r w:rsidR="00F92709">
        <w:rPr>
          <w:rFonts w:ascii="Arial" w:hAnsi="Arial" w:cs="Arial"/>
          <w:b/>
          <w:bCs/>
          <w:color w:val="000000"/>
          <w:sz w:val="28"/>
          <w:szCs w:val="28"/>
        </w:rPr>
        <w:t>.</w:t>
      </w:r>
      <w:r w:rsidRPr="00AD5D80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</w:p>
    <w:p w14:paraId="6D43188F" w14:textId="297AA2D1" w:rsidR="00C61F8D" w:rsidRPr="00B66500" w:rsidRDefault="00C61F8D" w:rsidP="00C61F8D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OVID MEDLINE </w:t>
      </w:r>
      <w:r w:rsidR="00AE3CDE">
        <w:rPr>
          <w:rFonts w:ascii="Arial" w:hAnsi="Arial" w:cs="Arial"/>
          <w:sz w:val="20"/>
          <w:szCs w:val="20"/>
        </w:rPr>
        <w:t>October 30</w:t>
      </w:r>
      <w:r>
        <w:rPr>
          <w:rFonts w:ascii="Arial" w:hAnsi="Arial" w:cs="Arial"/>
          <w:sz w:val="20"/>
          <w:szCs w:val="20"/>
        </w:rPr>
        <w:t xml:space="preserve"> 2020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"/>
        <w:gridCol w:w="8323"/>
        <w:gridCol w:w="780"/>
      </w:tblGrid>
      <w:tr w:rsidR="00C61F8D" w:rsidRPr="00AA6931" w14:paraId="7DC01CFC" w14:textId="77777777" w:rsidTr="004D4A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20EC6" w14:textId="77777777" w:rsidR="00C61F8D" w:rsidRPr="00AA6931" w:rsidRDefault="00C61F8D" w:rsidP="004D4A2C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DA044" w14:textId="77777777" w:rsidR="00C61F8D" w:rsidRPr="00AA6931" w:rsidRDefault="00C61F8D" w:rsidP="004D4A2C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A1E7A" w14:textId="77777777" w:rsidR="00C61F8D" w:rsidRPr="00AA6931" w:rsidRDefault="00C61F8D" w:rsidP="004D4A2C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61F8D" w:rsidRPr="00AA6931" w14:paraId="234011D9" w14:textId="77777777" w:rsidTr="004D4A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4FAB0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2179D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Neoplasms/ or Bone Marrow Transplantation/ or exp Stem Cell Transplantation/ or exp Antineoplastic Agents/ or exp Immune Tolerance/ or Neutropenia/ or (cancer$ or neoplas$ or tumor$ or tumour$ or malignan$ or carcinoma$ or metasta$ or masses or oncolog$ or leukemi$ or leukaemi$ or lymphoma$ or myeloma$ or sarcoma$ or chemotherap$ or transplant$ or HSCT or BMT or neutropenia or immuno-compromise$ or h?ematolog$ or immunocompromise$ or radiation or "proton therap$" or ((lymphocyte$ adj5 (function$ or count$ or number$)) or ((immuno adj1 suppress$) or immunosuppress$) or ((immunity or immune) adj5 (suppress$ or impair$ or dysfunction$))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0CE87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812202</w:t>
            </w:r>
          </w:p>
        </w:tc>
      </w:tr>
      <w:tr w:rsidR="00C61F8D" w:rsidRPr="00AA6931" w14:paraId="164B8708" w14:textId="77777777" w:rsidTr="004D4A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96E99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4C955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hysicians/ or "Internship and Residency"/ or (physician$ or doctor$ or resident$ or allergist$ or an?esthesiologist$ or cardiologist$ or clinician? or dermatologist$ or endocrinologist$ or "foreign medical graduate$" or hepatologist or geriatrician$ or gastroenterologist$ or gerontologist$ or hospitalist or intern or intern or internship$ or nephrologist$ or neurologist$ or neurosurgeon$ or oncologist$ or ophthalmologist$ or osteopath$ or otolaryngologist$ or otologist$ or pathologist$ or pediatrician or neonatologist$ or physiatrist$ or pulmonologist$ or radiologist$ or residenc$ or rheumatologist$ or surgeon$ or urologist$ or ((family or general) adj2 practioner$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CB57E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52334</w:t>
            </w:r>
          </w:p>
        </w:tc>
      </w:tr>
      <w:tr w:rsidR="00C61F8D" w:rsidRPr="00AA6931" w14:paraId="668D263D" w14:textId="77777777" w:rsidTr="004D4A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7F2BA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7CBF1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telemedicine/ or videoconferencing/ or telecommunications/ or telephone/ or cell phone/ or (((remote or distance or electronic or mobile or computer or screen) adj3 (consult$ or interveiw$ or monitor$ or care or follow-up)) or (mobile adj3 (health or care or healthcare or medicine or medical)) or (app? or synchronous or asynchronous or a-synchronous or telehealth or telemedicine or tele-medicine or ehealth or e-health or mhealth or m-health or telepathology or realtime or real-time or "real time" or tele-pathology or teleradiology or tele-radiology or telerehabilitation or tele-rehabilitation or videoconferenc* or telecommunication$ or teleconference$ or telephone$ or store-forward or "store forward") or ((telephone$ or phone$) adj3 (cell or cellular or mobile)) or ((online or internet) adj3 meeting$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7DEDB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78238</w:t>
            </w:r>
          </w:p>
        </w:tc>
      </w:tr>
      <w:tr w:rsidR="00C61F8D" w:rsidRPr="00AA6931" w14:paraId="3B4F386E" w14:textId="77777777" w:rsidTr="004D4A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0D238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D82F0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Patient Satisfaction/ or ((patient* or client*) adj3 (happiness or experienc* or feeling* or satisfaction or comfort* or response or disappoint* or displeasure or disappoint* or unhapp* or un-happ*)).</w:t>
            </w:r>
            <w:proofErr w:type="gramStart"/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,kf</w:t>
            </w:r>
            <w:proofErr w:type="gramEnd"/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50DCD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2985</w:t>
            </w:r>
          </w:p>
        </w:tc>
      </w:tr>
      <w:tr w:rsidR="00C61F8D" w:rsidRPr="00AA6931" w14:paraId="7F09FA05" w14:textId="77777777" w:rsidTr="004D4A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4AE53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0823E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 and 2 and 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14112" w14:textId="77777777" w:rsidR="00C61F8D" w:rsidRPr="00AA6931" w:rsidRDefault="00C61F8D" w:rsidP="004D4A2C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AA6931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77</w:t>
            </w:r>
          </w:p>
        </w:tc>
      </w:tr>
    </w:tbl>
    <w:p w14:paraId="4538592F" w14:textId="77777777" w:rsidR="002D1229" w:rsidRDefault="002D1229"/>
    <w:sectPr w:rsidR="002D1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8D"/>
    <w:rsid w:val="000B257B"/>
    <w:rsid w:val="002D1229"/>
    <w:rsid w:val="00562304"/>
    <w:rsid w:val="00584900"/>
    <w:rsid w:val="00647616"/>
    <w:rsid w:val="00857DF0"/>
    <w:rsid w:val="00884597"/>
    <w:rsid w:val="00AE3CDE"/>
    <w:rsid w:val="00B843F1"/>
    <w:rsid w:val="00C61F8D"/>
    <w:rsid w:val="00C7002B"/>
    <w:rsid w:val="00E42DDC"/>
    <w:rsid w:val="00F9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E6C1D"/>
  <w15:chartTrackingRefBased/>
  <w15:docId w15:val="{01B267E6-0E47-417F-A6EF-7A03434F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F8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43F1"/>
    <w:pPr>
      <w:keepNext/>
      <w:keepLines/>
      <w:spacing w:after="0" w:line="240" w:lineRule="auto"/>
      <w:contextualSpacing/>
      <w:jc w:val="center"/>
      <w:outlineLvl w:val="0"/>
    </w:pPr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62304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2DDC"/>
    <w:pPr>
      <w:keepNext/>
      <w:keepLines/>
      <w:spacing w:after="0" w:line="480" w:lineRule="auto"/>
      <w:contextualSpacing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47616"/>
    <w:pPr>
      <w:keepNext/>
      <w:keepLines/>
      <w:spacing w:before="40" w:after="0" w:line="480" w:lineRule="auto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2DDC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B843F1"/>
    <w:rPr>
      <w:rFonts w:eastAsiaTheme="majorEastAsia" w:cstheme="majorBidi"/>
      <w:b/>
      <w:bCs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304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47616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47616"/>
    <w:pPr>
      <w:spacing w:after="0"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61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n Thiessen</dc:creator>
  <cp:keywords/>
  <dc:description/>
  <cp:lastModifiedBy>Monisha Swaminathan</cp:lastModifiedBy>
  <cp:revision>3</cp:revision>
  <dcterms:created xsi:type="dcterms:W3CDTF">2020-11-04T18:05:00Z</dcterms:created>
  <dcterms:modified xsi:type="dcterms:W3CDTF">2020-12-11T19:35:00Z</dcterms:modified>
</cp:coreProperties>
</file>